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2446D" w14:textId="77777777" w:rsidR="00E7242C" w:rsidRPr="00E05CDF" w:rsidRDefault="00E7242C" w:rsidP="00E7242C">
      <w:pPr>
        <w:shd w:val="clear" w:color="auto" w:fill="FFFFFF"/>
        <w:spacing w:after="1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3 Table</w:t>
      </w:r>
      <w:r w:rsidRPr="00E05CD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E05CDF">
        <w:rPr>
          <w:rFonts w:ascii="Arial" w:hAnsi="Arial" w:cs="Arial"/>
          <w:color w:val="000000"/>
          <w:sz w:val="20"/>
          <w:szCs w:val="20"/>
        </w:rPr>
        <w:t xml:space="preserve"> </w:t>
      </w:r>
      <w:r w:rsidRPr="00E05CDF">
        <w:rPr>
          <w:rFonts w:ascii="Arial" w:hAnsi="Arial" w:cs="Arial"/>
          <w:b/>
          <w:bCs/>
          <w:color w:val="000000"/>
          <w:sz w:val="20"/>
          <w:szCs w:val="20"/>
        </w:rPr>
        <w:t>Univariable Cox proportional hazards survival analysis models.</w:t>
      </w:r>
      <w:r w:rsidRPr="00E05CDF">
        <w:rPr>
          <w:rFonts w:ascii="Arial" w:hAnsi="Arial" w:cs="Arial"/>
          <w:color w:val="000000"/>
          <w:sz w:val="20"/>
          <w:szCs w:val="20"/>
        </w:rPr>
        <w:t xml:space="preserve"> HR – hazard ratio, CI – confidence interval, Inf – infinite. * – </w:t>
      </w:r>
      <w:r w:rsidRPr="00E05CDF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E05CDF">
        <w:rPr>
          <w:rFonts w:ascii="Arial" w:hAnsi="Arial" w:cs="Arial"/>
          <w:color w:val="000000"/>
          <w:sz w:val="20"/>
          <w:szCs w:val="20"/>
        </w:rPr>
        <w:t xml:space="preserve"> &lt; 0.05, ** – </w:t>
      </w:r>
      <w:r w:rsidRPr="00E05CDF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E05CDF">
        <w:rPr>
          <w:rFonts w:ascii="Arial" w:hAnsi="Arial" w:cs="Arial"/>
          <w:color w:val="000000"/>
          <w:sz w:val="20"/>
          <w:szCs w:val="20"/>
        </w:rPr>
        <w:t xml:space="preserve"> &lt; 0.0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5"/>
        <w:gridCol w:w="2936"/>
        <w:gridCol w:w="2489"/>
      </w:tblGrid>
      <w:tr w:rsidR="00E7242C" w:rsidRPr="00E05CDF" w14:paraId="2BD77B68" w14:textId="77777777" w:rsidTr="00787433">
        <w:trPr>
          <w:trHeight w:val="330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7EEC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F1DD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8454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7242C" w:rsidRPr="00E05CDF" w14:paraId="72A13A90" w14:textId="77777777" w:rsidTr="00787433">
        <w:trPr>
          <w:trHeight w:val="283"/>
        </w:trPr>
        <w:tc>
          <w:tcPr>
            <w:tcW w:w="8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615DC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ographic and clinical characteristics</w:t>
            </w:r>
          </w:p>
        </w:tc>
      </w:tr>
      <w:tr w:rsidR="00E7242C" w:rsidRPr="00E05CDF" w14:paraId="750C63B3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50958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464F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Pr="00E05C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  <w:p w14:paraId="4622D95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: 1.13 (0.34-3.78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87E2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</w:tr>
      <w:tr w:rsidR="00E7242C" w:rsidRPr="00E05CDF" w14:paraId="664B91B3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59B97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C282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8-39: 0.00 (0.00-Inf)</w:t>
            </w:r>
          </w:p>
          <w:p w14:paraId="610D1CA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40-49: 1.18 (0.07-19.52)</w:t>
            </w:r>
          </w:p>
          <w:p w14:paraId="4F10631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50-59: </w:t>
            </w:r>
            <w:r w:rsidRPr="00E05C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  <w:p w14:paraId="42B66D4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60-69: 2.24 (0.23-21.81)</w:t>
            </w:r>
          </w:p>
          <w:p w14:paraId="6B8C1E2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70-79: 0.60 (0.03-10.57)</w:t>
            </w:r>
          </w:p>
          <w:p w14:paraId="796DAFA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80+: 2.53 (0.28-22.59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F9AD9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2885F5D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  <w:p w14:paraId="36350D8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55A8E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  <w:p w14:paraId="6D3D4EC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728</w:t>
            </w:r>
          </w:p>
          <w:p w14:paraId="64031BB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</w:tr>
      <w:tr w:rsidR="00E7242C" w:rsidRPr="00CE5053" w14:paraId="5960B296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165C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BMI, kg∙m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A76C2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 xml:space="preserve">&lt;30: </w:t>
            </w:r>
            <w:r w:rsidRPr="00CE50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  <w:p w14:paraId="4BBAC6DE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30-34.9: 0.95 (0.28- 3.2</w:t>
            </w:r>
            <w:r w:rsidRPr="00CE5053">
              <w:rPr>
                <w:rFonts w:ascii="Arial" w:hAnsi="Arial" w:cs="Arial"/>
                <w:color w:val="000000"/>
                <w:sz w:val="20"/>
                <w:szCs w:val="20"/>
                <w:lang w:val="ru-RU"/>
              </w:rPr>
              <w:t>9</w:t>
            </w: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76C1D0C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35-39.9: 0.00 (0.00-Inf)</w:t>
            </w:r>
          </w:p>
          <w:p w14:paraId="69A32C80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40+: 0.00 (0.00-Inf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F0DDB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F35EDA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CE5053">
              <w:rPr>
                <w:rFonts w:ascii="Arial" w:hAnsi="Arial" w:cs="Arial"/>
                <w:color w:val="000000"/>
                <w:sz w:val="20"/>
                <w:szCs w:val="20"/>
                <w:lang w:val="ru-RU"/>
              </w:rPr>
              <w:t>48</w:t>
            </w:r>
          </w:p>
          <w:p w14:paraId="378AB84C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5FCD130D" w14:textId="77777777" w:rsidR="00E7242C" w:rsidRPr="00CE5053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053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E7242C" w:rsidRPr="00E05CDF" w14:paraId="41EBCF4D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00EA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F785C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Non-smoker: </w:t>
            </w:r>
            <w:r w:rsidRPr="00E05C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  <w:p w14:paraId="36292AC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Smoker: 0.00 (0.00-Inf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5AE77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6E8B8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E7242C" w:rsidRPr="00E05CDF" w14:paraId="33AD53CD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C903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B5869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0-2: </w:t>
            </w:r>
            <w:r w:rsidRPr="00E05C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  <w:p w14:paraId="5DFA1FC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3-4: 4.40 (0.94-20.63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31BD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6F160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E7242C" w:rsidRPr="00E05CDF" w14:paraId="5DB71B7E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4B4F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F4B3C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No: </w:t>
            </w:r>
            <w:r w:rsidRPr="00E05CD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  <w:p w14:paraId="68061F0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Yes: 9.86 (2.10-46.23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E12E6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BDFD9C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4 **</w:t>
            </w:r>
          </w:p>
        </w:tc>
      </w:tr>
      <w:tr w:rsidR="00E7242C" w:rsidRPr="00E05CDF" w14:paraId="1625E36E" w14:textId="77777777" w:rsidTr="00787433">
        <w:trPr>
          <w:trHeight w:val="283"/>
        </w:trPr>
        <w:tc>
          <w:tcPr>
            <w:tcW w:w="8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6981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matology results</w:t>
            </w:r>
          </w:p>
        </w:tc>
      </w:tr>
      <w:tr w:rsidR="00E7242C" w:rsidRPr="00E05CDF" w14:paraId="04F29F8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92BF7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RBC count, 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C7FD2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75 (0.3-1.86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48124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E7242C" w:rsidRPr="00E05CDF" w14:paraId="7BC800FB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E3D6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Hemoglobin, g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5957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9 (0.95-1.0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A2FCC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421</w:t>
            </w:r>
          </w:p>
        </w:tc>
      </w:tr>
      <w:tr w:rsidR="00E7242C" w:rsidRPr="00E05CDF" w14:paraId="50C174A8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DAA13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WBC count, 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674A3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16 (1.03-1.30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960EC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14 *</w:t>
            </w:r>
          </w:p>
        </w:tc>
      </w:tr>
      <w:tr w:rsidR="00E7242C" w:rsidRPr="00E05CDF" w14:paraId="433996EA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A529C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Neutrophil count, 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3F609F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17 (1.03-1.33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6AA49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13 *</w:t>
            </w:r>
          </w:p>
        </w:tc>
      </w:tr>
      <w:tr w:rsidR="00E7242C" w:rsidRPr="00E05CDF" w14:paraId="684C60DA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F693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Neutrophil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547DD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11 (1.01-1.2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6D25B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25 *</w:t>
            </w:r>
          </w:p>
        </w:tc>
      </w:tr>
      <w:tr w:rsidR="00E7242C" w:rsidRPr="00E05CDF" w14:paraId="06ED1ED3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C6BB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ymphocyte count, 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2CB06F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2 (0.04-1.1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9563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E7242C" w:rsidRPr="00E05CDF" w14:paraId="17B55C7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C449E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ymphocyte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535D0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86 (0.75-0.99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403E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36 *</w:t>
            </w:r>
          </w:p>
        </w:tc>
      </w:tr>
      <w:tr w:rsidR="00E7242C" w:rsidRPr="00E05CDF" w14:paraId="3F10B90F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88AD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onocyte count, 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3032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37 (0.01-19.28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FD50C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619</w:t>
            </w:r>
          </w:p>
        </w:tc>
      </w:tr>
      <w:tr w:rsidR="00E7242C" w:rsidRPr="00E05CDF" w14:paraId="0E2D1655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85B5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onocyte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F4680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74 (0.54-1.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89FF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E7242C" w:rsidRPr="00E05CDF" w14:paraId="553EF818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BE615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latelet count, 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8413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3 (0.996-1.009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DB685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</w:tr>
      <w:tr w:rsidR="00E7242C" w:rsidRPr="00E05CDF" w14:paraId="580B7987" w14:textId="77777777" w:rsidTr="00787433">
        <w:trPr>
          <w:trHeight w:val="283"/>
        </w:trPr>
        <w:tc>
          <w:tcPr>
            <w:tcW w:w="8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0A1C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biochemical routine blood test results</w:t>
            </w:r>
          </w:p>
        </w:tc>
      </w:tr>
      <w:tr w:rsidR="00E7242C" w:rsidRPr="00E05CDF" w14:paraId="2C64446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2244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Total serum protein, g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5C74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1 (0.94-1.09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9C2D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E7242C" w:rsidRPr="00E05CDF" w14:paraId="3FF57FE1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0701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lbumins, g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9124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1 (0.82-1.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FD5B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E7242C" w:rsidRPr="00E05CDF" w14:paraId="41EFB6B2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37A46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lobulins, g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A7F6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15 (1.02-1.30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540B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21 *</w:t>
            </w:r>
          </w:p>
        </w:tc>
      </w:tr>
      <w:tr w:rsidR="00E7242C" w:rsidRPr="00E05CDF" w14:paraId="2001C229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08FD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A5E3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9 (0.96-1.0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DC95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E7242C" w:rsidRPr="00E05CDF" w14:paraId="42A0CBF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82512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Urea, mM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70DA4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9 (1.04-1.15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1BE5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1 **</w:t>
            </w:r>
          </w:p>
        </w:tc>
      </w:tr>
      <w:tr w:rsidR="00E7242C" w:rsidRPr="00E05CDF" w14:paraId="385DF73E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D252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Creatinine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66CD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5 (1.002-1.009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AEFC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6 **</w:t>
            </w:r>
          </w:p>
        </w:tc>
      </w:tr>
      <w:tr w:rsidR="00E7242C" w:rsidRPr="00E05CDF" w14:paraId="69345BF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2DDB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0874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2 (1.0004-1.003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37C4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13 *</w:t>
            </w:r>
          </w:p>
        </w:tc>
      </w:tr>
      <w:tr w:rsidR="00E7242C" w:rsidRPr="00E05CDF" w14:paraId="6112534F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8928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9612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1 (1.0002-1.0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15D3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10 *</w:t>
            </w:r>
          </w:p>
        </w:tc>
      </w:tr>
      <w:tr w:rsidR="00E7242C" w:rsidRPr="00E05CDF" w14:paraId="54A6D3F8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2E45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DH, U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F24B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1 (1.0002-1.0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F658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5 **</w:t>
            </w:r>
          </w:p>
        </w:tc>
      </w:tr>
      <w:tr w:rsidR="00E7242C" w:rsidRPr="00E05CDF" w14:paraId="1177F39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EA87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K, U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188C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3 (1.001-1.005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88F2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2 **</w:t>
            </w:r>
          </w:p>
        </w:tc>
      </w:tr>
      <w:tr w:rsidR="00E7242C" w:rsidRPr="00E05CDF" w14:paraId="6FAEA98C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841A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PTT, s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8B185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1 (0.998-1.02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2247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E7242C" w:rsidRPr="00E05CDF" w14:paraId="53156D34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B4D6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rothrombin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557D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9 (0.96-1.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78A6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391</w:t>
            </w:r>
          </w:p>
        </w:tc>
      </w:tr>
      <w:tr w:rsidR="00E7242C" w:rsidRPr="00E05CDF" w14:paraId="78912D0B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B514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R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A3ED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17 (0.66-2.07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A093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591</w:t>
            </w:r>
          </w:p>
        </w:tc>
      </w:tr>
      <w:tr w:rsidR="00E7242C" w:rsidRPr="00E05CDF" w14:paraId="3913CC58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9EE9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Fibrinogen, g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1F5F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26 (0.95-1.67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069F2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E7242C" w:rsidRPr="00E05CDF" w14:paraId="7E15E7CB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93228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D-dimer, mg/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FCD8F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26 (1.02-1.55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DDC3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32 *</w:t>
            </w:r>
          </w:p>
        </w:tc>
      </w:tr>
      <w:tr w:rsidR="00E7242C" w:rsidRPr="00E05CDF" w14:paraId="6EC1C397" w14:textId="77777777" w:rsidTr="00787433">
        <w:trPr>
          <w:trHeight w:val="283"/>
        </w:trPr>
        <w:tc>
          <w:tcPr>
            <w:tcW w:w="8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A516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boratory blood findings</w:t>
            </w:r>
          </w:p>
        </w:tc>
      </w:tr>
      <w:tr w:rsidR="00E7242C" w:rsidRPr="00E05CDF" w14:paraId="31E46843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97CA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Dead lymphocytes, count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F013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9 (1.003-1.013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F1EF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1 **</w:t>
            </w:r>
          </w:p>
        </w:tc>
      </w:tr>
      <w:tr w:rsidR="00E7242C" w:rsidRPr="00E05CDF" w14:paraId="567C2C26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0AD8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Dead lymphocytes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DF00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2.45 (1.21-4.96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F250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13 *</w:t>
            </w:r>
          </w:p>
        </w:tc>
      </w:tr>
      <w:tr w:rsidR="00E7242C" w:rsidRPr="00E05CDF" w14:paraId="1FBAA7CC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686E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Early lymphocyte apoptosis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1D7E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1 (0.77-1.06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4BB8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E7242C" w:rsidRPr="00E05CDF" w14:paraId="11A877B7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C405B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ate lymphocyte apoptosis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C17B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3.08 (0.01-882.66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5D5D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</w:tr>
      <w:tr w:rsidR="00E7242C" w:rsidRPr="00E05CDF" w14:paraId="6F85B019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5513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D95+ lymphocytes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098B7C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9127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E7242C" w:rsidRPr="00E05CDF" w14:paraId="2632DFE9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1A5B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D14+/HLA-Dr+ monocytes, %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E65D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7 (0.95-0.99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5002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5 **</w:t>
            </w:r>
          </w:p>
        </w:tc>
      </w:tr>
      <w:tr w:rsidR="00E7242C" w:rsidRPr="00E05CDF" w14:paraId="74B079AA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4B308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4F50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08CD1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</w:tr>
      <w:tr w:rsidR="00E7242C" w:rsidRPr="00E05CDF" w14:paraId="36793A5A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86333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2597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1 (1.00-1.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018EF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E7242C" w:rsidRPr="00E05CDF" w14:paraId="1C5BA4F8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06B0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5FD2C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0 (0.79-1.0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5E6BD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E7242C" w:rsidRPr="00E05CDF" w14:paraId="4B80691C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488B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aspase 8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DF7C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652B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E7242C" w:rsidRPr="00E05CDF" w14:paraId="5C378BE7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D323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aspase 9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C0FB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2DD7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E7242C" w:rsidRPr="00E05CDF" w14:paraId="57DFEE6C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EFD0D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3EB74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A440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</w:tr>
      <w:tr w:rsidR="00E7242C" w:rsidRPr="00E05CDF" w14:paraId="7E2506DB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A7C1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6D2C0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7 (0.94-1.0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CFCE2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</w:tr>
      <w:tr w:rsidR="00E7242C" w:rsidRPr="00E05CDF" w14:paraId="4419BBCD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50B7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IL-17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15196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3 (1.01-1.05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CBAD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1 **</w:t>
            </w:r>
          </w:p>
        </w:tc>
      </w:tr>
      <w:tr w:rsidR="00E7242C" w:rsidRPr="00E05CDF" w14:paraId="7E4EB88A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46898E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IL-1</w:t>
            </w:r>
            <w:r w:rsidRPr="00E05CDF">
              <w:rPr>
                <w:rFonts w:ascii="Arial" w:hAnsi="Arial" w:cs="Arial"/>
                <w:sz w:val="20"/>
                <w:szCs w:val="20"/>
              </w:rPr>
              <w:t>α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7DD8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7 (1.02-1.13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9A4A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005 **</w:t>
            </w:r>
          </w:p>
        </w:tc>
      </w:tr>
      <w:tr w:rsidR="00E7242C" w:rsidRPr="00E05CDF" w14:paraId="2959510B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A7B79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PLG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FA13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83655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E7242C" w:rsidRPr="00E05CDF" w14:paraId="4628B29A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6D7B4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PAI-1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E03E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96 (0.91-1.01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7D9BB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E7242C" w:rsidRPr="00E05CDF" w14:paraId="13D328A6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8855B" w14:textId="77777777" w:rsidR="00E7242C" w:rsidRPr="00E05CDF" w:rsidRDefault="00E7242C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TNFα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0AB8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05D96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</w:tr>
      <w:tr w:rsidR="00E7242C" w:rsidRPr="00E05CDF" w14:paraId="767B7CCF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B2406" w14:textId="77777777" w:rsidR="00E7242C" w:rsidRPr="00E05CDF" w:rsidRDefault="00E7242C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TGFβ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1CB1A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984E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E7242C" w:rsidRPr="00E05CDF" w14:paraId="5131C41D" w14:textId="77777777" w:rsidTr="00787433">
        <w:trPr>
          <w:trHeight w:val="283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FFF91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 xml:space="preserve">ADP, 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C4CF2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88 (0.73-1.06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0AFB7" w14:textId="77777777" w:rsidR="00E7242C" w:rsidRPr="00E05CDF" w:rsidRDefault="00E7242C" w:rsidP="00787433">
            <w:pPr>
              <w:shd w:val="clear" w:color="auto" w:fill="FFFFFF"/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</w:tr>
    </w:tbl>
    <w:p w14:paraId="7D3D750F" w14:textId="77777777" w:rsidR="00E7242C" w:rsidRDefault="00E7242C" w:rsidP="00E7242C">
      <w:pPr>
        <w:shd w:val="clear" w:color="auto" w:fill="FFFFFF"/>
        <w:spacing w:after="160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1EA986B" w14:textId="77777777" w:rsidR="001C44AF" w:rsidRDefault="001C44AF"/>
    <w:sectPr w:rsidR="001C4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ED3"/>
    <w:rsid w:val="001C44AF"/>
    <w:rsid w:val="00E53ED3"/>
    <w:rsid w:val="00E7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64FD0-547F-4455-9B0E-0D161EBCE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42C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2-18T06:27:00Z</dcterms:created>
  <dcterms:modified xsi:type="dcterms:W3CDTF">2022-02-18T06:27:00Z</dcterms:modified>
</cp:coreProperties>
</file>